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6867A" w14:textId="77777777" w:rsidR="002251E2" w:rsidRPr="00436681" w:rsidRDefault="002251E2" w:rsidP="002251E2">
      <w:pPr>
        <w:rPr>
          <w:rFonts w:ascii="Times New Roman" w:hAnsi="Times New Roman" w:cs="Times New Roman"/>
          <w:b/>
          <w:sz w:val="36"/>
        </w:rPr>
      </w:pPr>
      <w:r w:rsidRPr="00436681">
        <w:rPr>
          <w:rFonts w:ascii="Times New Roman" w:hAnsi="Times New Roman" w:cs="Times New Roman"/>
          <w:b/>
          <w:sz w:val="36"/>
        </w:rPr>
        <w:t>Supporting Information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406"/>
        <w:gridCol w:w="1274"/>
        <w:gridCol w:w="1260"/>
        <w:gridCol w:w="1260"/>
        <w:gridCol w:w="1260"/>
        <w:gridCol w:w="1260"/>
      </w:tblGrid>
      <w:tr w:rsidR="002251E2" w:rsidRPr="002251E2" w14:paraId="56809404" w14:textId="77777777" w:rsidTr="002251E2">
        <w:trPr>
          <w:trHeight w:val="20"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C85E" w14:textId="6A4B17D9" w:rsidR="002251E2" w:rsidRPr="002251E2" w:rsidRDefault="00823F05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  <w:bookmarkStart w:id="0" w:name="_GoBack"/>
            <w:bookmarkEnd w:id="0"/>
            <w:r w:rsidR="002251E2" w:rsidRPr="002251E2">
              <w:rPr>
                <w:rFonts w:ascii="Times New Roman" w:eastAsia="Times New Roman" w:hAnsi="Times New Roman" w:cs="Times New Roman"/>
              </w:rPr>
              <w:t xml:space="preserve"> Table. Odds Ratios, Multilevel Logistic Regression Models of Contraceptive Use among Married and Cohabiting Women Aged 35-49 in Nigeria (n =8,279)</w:t>
            </w:r>
          </w:p>
        </w:tc>
      </w:tr>
      <w:tr w:rsidR="002251E2" w:rsidRPr="002251E2" w14:paraId="7731BF2A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B3D7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BF5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40C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98B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9C55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Model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678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Model 5</w:t>
            </w:r>
          </w:p>
        </w:tc>
      </w:tr>
      <w:tr w:rsidR="002251E2" w:rsidRPr="002251E2" w14:paraId="3721026D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9F6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F0B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413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AEE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BE5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26A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251E2" w:rsidRPr="002251E2" w14:paraId="6D0D25F1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F20F" w14:textId="77777777" w:rsidR="002251E2" w:rsidRP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D07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1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173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0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521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0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B29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5FE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00***</w:t>
            </w:r>
          </w:p>
        </w:tc>
      </w:tr>
      <w:tr w:rsidR="002251E2" w:rsidRPr="002251E2" w14:paraId="45AA3751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91C0" w14:textId="77777777" w:rsid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vidual-level socioeconomic</w:t>
            </w:r>
          </w:p>
          <w:p w14:paraId="35654EB0" w14:textId="77777777" w:rsidR="002251E2" w:rsidRP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8AE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BF5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783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254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122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4DD4445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F8A4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Education (0=no education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853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8BE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0F3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7E1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C1F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0BD10466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BF3B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1D6A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435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3.1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9C7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9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89B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A8D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92***</w:t>
            </w:r>
          </w:p>
        </w:tc>
      </w:tr>
      <w:tr w:rsidR="002251E2" w:rsidRPr="002251E2" w14:paraId="44E11F55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75EC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D9C5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17E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3.3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FC9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9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4C1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74A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91***</w:t>
            </w:r>
          </w:p>
        </w:tc>
      </w:tr>
      <w:tr w:rsidR="002251E2" w:rsidRPr="002251E2" w14:paraId="7BB57C8A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D29A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High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25CE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0AB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3.3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78E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1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29D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D03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15***</w:t>
            </w:r>
          </w:p>
        </w:tc>
      </w:tr>
      <w:tr w:rsidR="002251E2" w:rsidRPr="002251E2" w14:paraId="04698A9A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A5CD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Employment (0=unemployed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AA6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E24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817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3FE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29D5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1894A837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EE97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Non-profession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FCFC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192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28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C8B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606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467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15</w:t>
            </w:r>
          </w:p>
        </w:tc>
      </w:tr>
      <w:tr w:rsidR="002251E2" w:rsidRPr="002251E2" w14:paraId="7E10CC49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FD0E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rofession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9C8F7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A57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8CB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4BC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C7B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2251E2" w:rsidRPr="002251E2" w14:paraId="24E2CFC1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02AE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Household wealth (0=poorest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B849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91A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71F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B57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788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51C7BB52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F5BB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DFE1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5F2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47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3FA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8D1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41C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22</w:t>
            </w:r>
          </w:p>
        </w:tc>
      </w:tr>
      <w:tr w:rsidR="002251E2" w:rsidRPr="002251E2" w14:paraId="738568C4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2A01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53CF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185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3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DFB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99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9A0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59B5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89**</w:t>
            </w:r>
          </w:p>
        </w:tc>
      </w:tr>
      <w:tr w:rsidR="002251E2" w:rsidRPr="002251E2" w14:paraId="45397AEA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1353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3531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4AB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4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B42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9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2BE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9CB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80**</w:t>
            </w:r>
          </w:p>
        </w:tc>
      </w:tr>
      <w:tr w:rsidR="002251E2" w:rsidRPr="002251E2" w14:paraId="6A03C2F3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39B3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67EF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28D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8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CB5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2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F55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ABD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12**</w:t>
            </w:r>
          </w:p>
        </w:tc>
      </w:tr>
      <w:tr w:rsidR="002251E2" w:rsidRPr="002251E2" w14:paraId="12C5AE09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C370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Makes health care decisio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6D64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956A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17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A09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527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6D0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8</w:t>
            </w:r>
          </w:p>
        </w:tc>
      </w:tr>
      <w:tr w:rsidR="002251E2" w:rsidRPr="002251E2" w14:paraId="798989EC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4D9C" w14:textId="77777777" w:rsid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individual-level</w:t>
            </w:r>
          </w:p>
          <w:p w14:paraId="0758384F" w14:textId="77777777" w:rsidR="002251E2" w:rsidRP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F1F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2EB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A22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E94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934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68E17451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0F3B" w14:textId="77777777" w:rsid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sband's education</w:t>
            </w:r>
          </w:p>
          <w:p w14:paraId="54BE24DF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(0=no education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6212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04F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229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D0C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091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78287411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2889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D2D6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FEA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659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4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799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96D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44*</w:t>
            </w:r>
          </w:p>
        </w:tc>
      </w:tr>
      <w:tr w:rsidR="002251E2" w:rsidRPr="002251E2" w14:paraId="11EED6E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B8B2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5CB5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4FA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0FC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32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62C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685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32†</w:t>
            </w:r>
          </w:p>
        </w:tc>
      </w:tr>
      <w:tr w:rsidR="002251E2" w:rsidRPr="002251E2" w14:paraId="03F03329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3B14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High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3BF8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5A6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16C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7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FB4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BFF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76***</w:t>
            </w:r>
          </w:p>
        </w:tc>
      </w:tr>
      <w:tr w:rsidR="002251E2" w:rsidRPr="002251E2" w14:paraId="7F9C9E25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69DD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FF14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7A2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2CD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2BE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9AD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2251E2" w:rsidRPr="002251E2" w14:paraId="1DF85202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E26F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Urban residenc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92DD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209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42A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2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318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C8C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23*</w:t>
            </w:r>
          </w:p>
        </w:tc>
      </w:tr>
      <w:tr w:rsidR="002251E2" w:rsidRPr="002251E2" w14:paraId="296B69FA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CB8D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Age groups (0=35-3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BC3C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25B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724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73C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0B8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5336AD97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622E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   40-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47B2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27F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1B2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8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A0B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0AC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82*</w:t>
            </w:r>
          </w:p>
        </w:tc>
      </w:tr>
      <w:tr w:rsidR="002251E2" w:rsidRPr="002251E2" w14:paraId="4395780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5B42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   45-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F847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74A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726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4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BA2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56D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43***</w:t>
            </w:r>
          </w:p>
        </w:tc>
      </w:tr>
      <w:tr w:rsidR="002251E2" w:rsidRPr="002251E2" w14:paraId="03308637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A365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Age at first union forma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4762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77C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07C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62F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534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2251E2" w:rsidRPr="002251E2" w14:paraId="04308869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A107" w14:textId="77777777" w:rsid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  <w:p w14:paraId="5BC37A76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(0=Hausa/Fulani/Kanuri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E771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CD7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3765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2B9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B45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4908DC16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E1F6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Igb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6E96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50A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E5B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1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696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684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78*</w:t>
            </w:r>
          </w:p>
        </w:tc>
      </w:tr>
      <w:tr w:rsidR="002251E2" w:rsidRPr="002251E2" w14:paraId="71B016A7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25D6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Yoru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6785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3EF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82C5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5.5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9A0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FB6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4.67***</w:t>
            </w:r>
          </w:p>
        </w:tc>
      </w:tr>
      <w:tr w:rsidR="002251E2" w:rsidRPr="002251E2" w14:paraId="5DE36042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FC42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1F8E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718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84A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8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425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2D3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.53***</w:t>
            </w:r>
          </w:p>
        </w:tc>
      </w:tr>
      <w:tr w:rsidR="002251E2" w:rsidRPr="002251E2" w14:paraId="7BE0F4A0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B68A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Religion (0=Muslim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C1EC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42E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FB9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DD1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CA9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49395970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872E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Catholi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964C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D05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060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32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312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6D85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28</w:t>
            </w:r>
          </w:p>
        </w:tc>
      </w:tr>
      <w:tr w:rsidR="002251E2" w:rsidRPr="002251E2" w14:paraId="5951EA9B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FA86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rotest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C28B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1C7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115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3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5BA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B53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33**</w:t>
            </w:r>
          </w:p>
        </w:tc>
      </w:tr>
      <w:tr w:rsidR="002251E2" w:rsidRPr="002251E2" w14:paraId="0D38F9A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2968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403E" w14:textId="77777777" w:rsidR="002251E2" w:rsidRPr="002251E2" w:rsidRDefault="002251E2" w:rsidP="002251E2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4C9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DE7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E38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892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2251E2" w:rsidRPr="002251E2" w14:paraId="045651DB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5D39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Desires four or fewer childr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4094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44B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BC0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4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12D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81B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47***</w:t>
            </w:r>
          </w:p>
        </w:tc>
      </w:tr>
      <w:tr w:rsidR="002251E2" w:rsidRPr="002251E2" w14:paraId="35AC2143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E225" w14:textId="77777777" w:rsid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surviving children  </w:t>
            </w:r>
          </w:p>
          <w:p w14:paraId="4A86B05C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(0=zero children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8A45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528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009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DB9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891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499CB04C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C741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  1-2 childr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E022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31D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2B5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5.5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919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C6F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5.46**</w:t>
            </w:r>
          </w:p>
        </w:tc>
      </w:tr>
      <w:tr w:rsidR="002251E2" w:rsidRPr="002251E2" w14:paraId="37550E60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20CA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  3-4 childr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9C4E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3BA5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049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2.0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813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514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21.77***</w:t>
            </w:r>
          </w:p>
        </w:tc>
      </w:tr>
      <w:tr w:rsidR="002251E2" w:rsidRPr="002251E2" w14:paraId="37849F2A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3CD6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   Five or more childr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ADEB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D17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55F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38.4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CF5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9BB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37.90***</w:t>
            </w:r>
          </w:p>
        </w:tc>
      </w:tr>
      <w:tr w:rsidR="002251E2" w:rsidRPr="002251E2" w14:paraId="2BD2D1F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F19C" w14:textId="77777777" w:rsid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lastRenderedPageBreak/>
              <w:t xml:space="preserve">State-level socioeconomic </w:t>
            </w:r>
          </w:p>
          <w:p w14:paraId="6B73E854" w14:textId="77777777" w:rsidR="002251E2" w:rsidRP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C5B1" w14:textId="77777777" w:rsidR="002251E2" w:rsidRPr="002251E2" w:rsidRDefault="002251E2" w:rsidP="002251E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F5C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FBB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1B5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7DE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5E01FE59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D788" w14:textId="77777777" w:rsid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cent with secondary </w:t>
            </w:r>
          </w:p>
          <w:p w14:paraId="60D25E56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or higher educa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F298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738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F8B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F87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2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177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251E2" w:rsidRPr="002251E2" w14:paraId="498310A2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944C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ercent employ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D3AB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1978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DBF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AEF6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BC2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251E2" w:rsidRPr="002251E2" w14:paraId="1775742A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FE1A" w14:textId="77777777" w:rsid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 living in wealthy</w:t>
            </w:r>
          </w:p>
          <w:p w14:paraId="671E10D2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househol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3F47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4B5B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9D4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8D2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B52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2251E2" w:rsidRPr="002251E2" w14:paraId="466B82D4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298E" w14:textId="77777777" w:rsid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Percent making health</w:t>
            </w:r>
          </w:p>
          <w:p w14:paraId="71A4EC33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decisio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4288" w14:textId="77777777" w:rsidR="002251E2" w:rsidRPr="002251E2" w:rsidRDefault="002251E2" w:rsidP="00225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4BBA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DCC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F58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7AA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02**</w:t>
            </w:r>
          </w:p>
        </w:tc>
      </w:tr>
      <w:tr w:rsidR="002251E2" w:rsidRPr="002251E2" w14:paraId="083BF78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EC4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Random effec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99BC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A180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B465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5B2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1C6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51E2" w:rsidRPr="002251E2" w14:paraId="67F68C3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CFA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Intercept (T</w:t>
            </w:r>
            <w:r w:rsidRPr="002251E2"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 w:rsidRPr="002251E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432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1.73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61B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67 (0.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CA4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24 (0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D7FD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42 (0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E8B7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0.18 (0.06)</w:t>
            </w:r>
          </w:p>
        </w:tc>
      </w:tr>
      <w:tr w:rsidR="002251E2" w:rsidRPr="002251E2" w14:paraId="12FF15A8" w14:textId="77777777" w:rsidTr="002251E2">
        <w:trPr>
          <w:trHeight w:val="20"/>
        </w:trPr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E3514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Log likelihoo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74052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-2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B4D99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-2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CCF2F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-26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5076E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-2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ADA21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>-2652</w:t>
            </w:r>
          </w:p>
        </w:tc>
      </w:tr>
      <w:tr w:rsidR="002251E2" w:rsidRPr="002251E2" w14:paraId="0215C56F" w14:textId="77777777" w:rsidTr="002251E2">
        <w:trPr>
          <w:trHeight w:val="20"/>
        </w:trPr>
        <w:tc>
          <w:tcPr>
            <w:tcW w:w="9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96A3" w14:textId="77777777" w:rsidR="002251E2" w:rsidRPr="002251E2" w:rsidRDefault="002251E2" w:rsidP="00225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251E2">
              <w:rPr>
                <w:rFonts w:ascii="Times New Roman" w:eastAsia="Times New Roman" w:hAnsi="Times New Roman" w:cs="Times New Roman"/>
              </w:rPr>
              <w:t xml:space="preserve">Source: 2013 Nigeria Demographic and Health Survey; Standard errors in parentheses;  *** </w:t>
            </w:r>
            <w:r w:rsidRPr="002251E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2251E2">
              <w:rPr>
                <w:rFonts w:ascii="Times New Roman" w:eastAsia="Times New Roman" w:hAnsi="Times New Roman" w:cs="Times New Roman"/>
              </w:rPr>
              <w:t xml:space="preserve">&lt;0.001, ** </w:t>
            </w:r>
            <w:r w:rsidRPr="002251E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2251E2">
              <w:rPr>
                <w:rFonts w:ascii="Times New Roman" w:eastAsia="Times New Roman" w:hAnsi="Times New Roman" w:cs="Times New Roman"/>
              </w:rPr>
              <w:t xml:space="preserve">&lt;0.01, * </w:t>
            </w:r>
            <w:r w:rsidRPr="002251E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2251E2">
              <w:rPr>
                <w:rFonts w:ascii="Times New Roman" w:eastAsia="Times New Roman" w:hAnsi="Times New Roman" w:cs="Times New Roman"/>
              </w:rPr>
              <w:t>&lt;0.05, †</w:t>
            </w:r>
            <w:r w:rsidRPr="002251E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2251E2">
              <w:rPr>
                <w:rFonts w:ascii="Times New Roman" w:eastAsia="Times New Roman" w:hAnsi="Times New Roman" w:cs="Times New Roman"/>
              </w:rPr>
              <w:t xml:space="preserve">&lt;0.1  </w:t>
            </w:r>
          </w:p>
        </w:tc>
      </w:tr>
    </w:tbl>
    <w:p w14:paraId="1843DB1D" w14:textId="77777777" w:rsidR="00644119" w:rsidRDefault="00644119"/>
    <w:sectPr w:rsidR="00644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1E2"/>
    <w:rsid w:val="002251E2"/>
    <w:rsid w:val="00644119"/>
    <w:rsid w:val="00823F05"/>
    <w:rsid w:val="00AD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7F65"/>
  <w15:docId w15:val="{1697036A-3FB6-44AC-84B3-F492055C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amidi</dc:creator>
  <cp:keywords/>
  <dc:description/>
  <cp:lastModifiedBy>Esther Lamidi</cp:lastModifiedBy>
  <cp:revision>3</cp:revision>
  <dcterms:created xsi:type="dcterms:W3CDTF">2015-07-02T15:59:00Z</dcterms:created>
  <dcterms:modified xsi:type="dcterms:W3CDTF">2015-07-03T15:52:00Z</dcterms:modified>
</cp:coreProperties>
</file>